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04C5D" w14:textId="6F09F124" w:rsidR="001D20E4" w:rsidRPr="001D20E4" w:rsidRDefault="001D20E4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0E4">
        <w:rPr>
          <w:rFonts w:ascii="Times New Roman" w:hAnsi="Times New Roman" w:cs="Times New Roman"/>
          <w:sz w:val="24"/>
          <w:szCs w:val="24"/>
        </w:rPr>
        <w:t>Supplementary Figure</w:t>
      </w:r>
      <w:r w:rsidRPr="001D20E4">
        <w:rPr>
          <w:rFonts w:ascii="Times New Roman" w:hAnsi="Times New Roman" w:cs="Times New Roman"/>
          <w:sz w:val="24"/>
          <w:szCs w:val="24"/>
        </w:rPr>
        <w:t xml:space="preserve"> 1. </w:t>
      </w:r>
      <w:r w:rsidRPr="001D20E4">
        <w:rPr>
          <w:rFonts w:ascii="Times New Roman" w:hAnsi="Times New Roman" w:cs="Times New Roman"/>
          <w:sz w:val="24"/>
          <w:szCs w:val="24"/>
        </w:rPr>
        <w:t>The retention rates of each biologic in naïve patients</w:t>
      </w:r>
      <w:r w:rsidRPr="001D20E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djusted for age, sex, BMI, ACPA and RF positivity, concomitant doses of PSL and MTX</w:t>
      </w:r>
      <w:r w:rsidRPr="001D20E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8A3F4FB" w14:textId="77777777" w:rsidR="001D20E4" w:rsidRPr="001D20E4" w:rsidRDefault="001D20E4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F4689" w14:textId="3A5BA1CF" w:rsidR="002176A1" w:rsidRPr="001D20E4" w:rsidRDefault="006E72C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0E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D5EEB" w:rsidRPr="001D20E4">
        <w:rPr>
          <w:rFonts w:ascii="Times New Roman" w:hAnsi="Times New Roman" w:cs="Times New Roman"/>
          <w:sz w:val="24"/>
          <w:szCs w:val="24"/>
        </w:rPr>
        <w:t xml:space="preserve">Figure </w:t>
      </w:r>
      <w:r w:rsidR="001D20E4" w:rsidRPr="001D20E4">
        <w:rPr>
          <w:rFonts w:ascii="Times New Roman" w:hAnsi="Times New Roman" w:cs="Times New Roman"/>
          <w:sz w:val="24"/>
          <w:szCs w:val="24"/>
        </w:rPr>
        <w:t>2</w:t>
      </w:r>
      <w:r w:rsidR="00FD5EEB" w:rsidRPr="001D20E4">
        <w:rPr>
          <w:rFonts w:ascii="Times New Roman" w:hAnsi="Times New Roman" w:cs="Times New Roman"/>
          <w:sz w:val="24"/>
          <w:szCs w:val="24"/>
        </w:rPr>
        <w:t>.</w:t>
      </w:r>
      <w:r w:rsidR="002176A1" w:rsidRPr="001D20E4">
        <w:rPr>
          <w:rFonts w:ascii="Times New Roman" w:hAnsi="Times New Roman" w:cs="Times New Roman"/>
          <w:sz w:val="24"/>
          <w:szCs w:val="24"/>
        </w:rPr>
        <w:t xml:space="preserve"> The difference in the retention rates of etanercept between naïve patients and the other patients.</w:t>
      </w:r>
    </w:p>
    <w:p w14:paraId="6653C813" w14:textId="372F6263" w:rsidR="002176A1" w:rsidRPr="001D20E4" w:rsidRDefault="002176A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142E6" w14:textId="12C18A80" w:rsidR="002176A1" w:rsidRPr="001D20E4" w:rsidRDefault="006E72C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0E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D5EEB" w:rsidRPr="001D20E4">
        <w:rPr>
          <w:rFonts w:ascii="Times New Roman" w:hAnsi="Times New Roman" w:cs="Times New Roman"/>
          <w:sz w:val="24"/>
          <w:szCs w:val="24"/>
        </w:rPr>
        <w:t xml:space="preserve">Figure </w:t>
      </w:r>
      <w:r w:rsidR="001D20E4" w:rsidRPr="001D20E4">
        <w:rPr>
          <w:rFonts w:ascii="Times New Roman" w:hAnsi="Times New Roman" w:cs="Times New Roman"/>
          <w:sz w:val="24"/>
          <w:szCs w:val="24"/>
        </w:rPr>
        <w:t>3</w:t>
      </w:r>
      <w:r w:rsidR="00FD5EEB" w:rsidRPr="001D20E4">
        <w:rPr>
          <w:rFonts w:ascii="Times New Roman" w:hAnsi="Times New Roman" w:cs="Times New Roman"/>
          <w:sz w:val="24"/>
          <w:szCs w:val="24"/>
        </w:rPr>
        <w:t>.</w:t>
      </w:r>
      <w:r w:rsidR="002176A1" w:rsidRPr="001D20E4">
        <w:rPr>
          <w:rFonts w:ascii="Times New Roman" w:hAnsi="Times New Roman" w:cs="Times New Roman"/>
          <w:sz w:val="24"/>
          <w:szCs w:val="24"/>
        </w:rPr>
        <w:t xml:space="preserve"> The difference in the retention rates of adalimumab between naïve patients and the other patients.</w:t>
      </w:r>
    </w:p>
    <w:p w14:paraId="2FDE2F81" w14:textId="3DFC13C6" w:rsidR="002176A1" w:rsidRPr="001D20E4" w:rsidRDefault="002176A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5DA6F4" w14:textId="43B3E31D" w:rsidR="002176A1" w:rsidRPr="001D20E4" w:rsidRDefault="006E72C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0E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D5EEB" w:rsidRPr="001D20E4">
        <w:rPr>
          <w:rFonts w:ascii="Times New Roman" w:hAnsi="Times New Roman" w:cs="Times New Roman"/>
          <w:sz w:val="24"/>
          <w:szCs w:val="24"/>
        </w:rPr>
        <w:t xml:space="preserve">Figure </w:t>
      </w:r>
      <w:r w:rsidR="001D20E4" w:rsidRPr="001D20E4">
        <w:rPr>
          <w:rFonts w:ascii="Times New Roman" w:hAnsi="Times New Roman" w:cs="Times New Roman"/>
          <w:sz w:val="24"/>
          <w:szCs w:val="24"/>
        </w:rPr>
        <w:t>4</w:t>
      </w:r>
      <w:r w:rsidR="00FD5EEB" w:rsidRPr="001D20E4">
        <w:rPr>
          <w:rFonts w:ascii="Times New Roman" w:hAnsi="Times New Roman" w:cs="Times New Roman"/>
          <w:sz w:val="24"/>
          <w:szCs w:val="24"/>
        </w:rPr>
        <w:t>.</w:t>
      </w:r>
      <w:r w:rsidR="002176A1" w:rsidRPr="001D20E4">
        <w:rPr>
          <w:rFonts w:ascii="Times New Roman" w:hAnsi="Times New Roman" w:cs="Times New Roman"/>
          <w:sz w:val="24"/>
          <w:szCs w:val="24"/>
        </w:rPr>
        <w:t xml:space="preserve"> The difference in the retention rates of golimumab between naïve patients and the other patients.</w:t>
      </w:r>
    </w:p>
    <w:p w14:paraId="0A8F73E4" w14:textId="4C136166" w:rsidR="002176A1" w:rsidRPr="001D20E4" w:rsidRDefault="002176A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13E832" w14:textId="5194D9CE" w:rsidR="002176A1" w:rsidRPr="001D20E4" w:rsidRDefault="006E72C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0E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D5EEB" w:rsidRPr="001D20E4">
        <w:rPr>
          <w:rFonts w:ascii="Times New Roman" w:hAnsi="Times New Roman" w:cs="Times New Roman"/>
          <w:sz w:val="24"/>
          <w:szCs w:val="24"/>
        </w:rPr>
        <w:t xml:space="preserve">Figure </w:t>
      </w:r>
      <w:r w:rsidR="001D20E4" w:rsidRPr="001D20E4">
        <w:rPr>
          <w:rFonts w:ascii="Times New Roman" w:hAnsi="Times New Roman" w:cs="Times New Roman"/>
          <w:sz w:val="24"/>
          <w:szCs w:val="24"/>
        </w:rPr>
        <w:t>5</w:t>
      </w:r>
      <w:r w:rsidR="00FD5EEB" w:rsidRPr="001D20E4">
        <w:rPr>
          <w:rFonts w:ascii="Times New Roman" w:hAnsi="Times New Roman" w:cs="Times New Roman"/>
          <w:sz w:val="24"/>
          <w:szCs w:val="24"/>
        </w:rPr>
        <w:t xml:space="preserve">. </w:t>
      </w:r>
      <w:r w:rsidR="002176A1" w:rsidRPr="001D20E4">
        <w:rPr>
          <w:rFonts w:ascii="Times New Roman" w:hAnsi="Times New Roman" w:cs="Times New Roman"/>
          <w:sz w:val="24"/>
          <w:szCs w:val="24"/>
        </w:rPr>
        <w:t>The difference in the retention rates of certolizumab pegol between naïve patients and the other patients.</w:t>
      </w:r>
    </w:p>
    <w:p w14:paraId="1E8C5E8C" w14:textId="77777777" w:rsidR="002176A1" w:rsidRPr="001D20E4" w:rsidRDefault="002176A1" w:rsidP="001D2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176A1" w:rsidRPr="001D20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AD782" w14:textId="77777777" w:rsidR="00630034" w:rsidRDefault="00630034" w:rsidP="00621A02">
      <w:r>
        <w:separator/>
      </w:r>
    </w:p>
  </w:endnote>
  <w:endnote w:type="continuationSeparator" w:id="0">
    <w:p w14:paraId="3B7077AB" w14:textId="77777777" w:rsidR="00630034" w:rsidRDefault="00630034" w:rsidP="00621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8A266" w14:textId="77777777" w:rsidR="00630034" w:rsidRDefault="00630034" w:rsidP="00621A02">
      <w:r>
        <w:separator/>
      </w:r>
    </w:p>
  </w:footnote>
  <w:footnote w:type="continuationSeparator" w:id="0">
    <w:p w14:paraId="2A8D1AA6" w14:textId="77777777" w:rsidR="00630034" w:rsidRDefault="00630034" w:rsidP="00621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A1"/>
    <w:rsid w:val="00136A90"/>
    <w:rsid w:val="001D20E4"/>
    <w:rsid w:val="002176A1"/>
    <w:rsid w:val="004C027E"/>
    <w:rsid w:val="00621A02"/>
    <w:rsid w:val="00630034"/>
    <w:rsid w:val="006E29E3"/>
    <w:rsid w:val="006E72C1"/>
    <w:rsid w:val="007F6D59"/>
    <w:rsid w:val="00A05B8E"/>
    <w:rsid w:val="00CA1BE5"/>
    <w:rsid w:val="00E236D8"/>
    <w:rsid w:val="00E91696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7CC3E6"/>
  <w15:chartTrackingRefBased/>
  <w15:docId w15:val="{33EBD219-7388-43D5-9D8A-42D1EA97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A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1A02"/>
  </w:style>
  <w:style w:type="paragraph" w:styleId="a5">
    <w:name w:val="footer"/>
    <w:basedOn w:val="a"/>
    <w:link w:val="a6"/>
    <w:uiPriority w:val="99"/>
    <w:unhideWhenUsed/>
    <w:rsid w:val="00621A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1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紀子 高見</dc:creator>
  <cp:keywords/>
  <dc:description/>
  <cp:lastModifiedBy>賢司 高見</cp:lastModifiedBy>
  <cp:revision>2</cp:revision>
  <dcterms:created xsi:type="dcterms:W3CDTF">2023-09-24T12:49:00Z</dcterms:created>
  <dcterms:modified xsi:type="dcterms:W3CDTF">2023-09-2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36f6a-8c15-4e28-b8bc-31200bc86c9b</vt:lpwstr>
  </property>
</Properties>
</file>